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B83DBC" w14:textId="60F9293B" w:rsidR="00123B97" w:rsidRPr="00B940E5" w:rsidRDefault="00123B97">
      <w:pPr>
        <w:rPr>
          <w:rFonts w:cstheme="minorHAnsi"/>
          <w:b/>
          <w:bCs/>
          <w:sz w:val="22"/>
          <w:szCs w:val="22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3114"/>
        <w:gridCol w:w="1276"/>
        <w:gridCol w:w="1275"/>
        <w:gridCol w:w="1560"/>
        <w:gridCol w:w="1134"/>
        <w:gridCol w:w="850"/>
      </w:tblGrid>
      <w:tr w:rsidR="00123B97" w:rsidRPr="00B940E5" w14:paraId="540BE118" w14:textId="77777777" w:rsidTr="00FA3E62">
        <w:trPr>
          <w:trHeight w:val="320"/>
        </w:trPr>
        <w:tc>
          <w:tcPr>
            <w:tcW w:w="3114" w:type="dxa"/>
            <w:noWrap/>
            <w:hideMark/>
          </w:tcPr>
          <w:p w14:paraId="0CFA38EA" w14:textId="77777777" w:rsidR="00123B97" w:rsidRPr="00B940E5" w:rsidRDefault="00123B97" w:rsidP="0024597B">
            <w:pPr>
              <w:pStyle w:val="Tablestyle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7666222D" w14:textId="78A76253" w:rsidR="00123B97" w:rsidRPr="00B940E5" w:rsidRDefault="00123B97" w:rsidP="0024597B">
            <w:pPr>
              <w:pStyle w:val="Tablestyle"/>
              <w:rPr>
                <w:rFonts w:cstheme="minorHAnsi"/>
                <w:b/>
                <w:bCs w:val="0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Discovery</w:t>
            </w:r>
            <w:r w:rsidR="00267186" w:rsidRPr="00B940E5">
              <w:rPr>
                <w:rFonts w:cstheme="minorHAnsi"/>
                <w:sz w:val="22"/>
                <w:szCs w:val="22"/>
              </w:rPr>
              <w:t xml:space="preserve"> </w:t>
            </w:r>
            <w:r w:rsidR="00FA3E62" w:rsidRPr="00B940E5">
              <w:rPr>
                <w:rFonts w:cstheme="minorHAnsi"/>
                <w:sz w:val="22"/>
                <w:szCs w:val="22"/>
              </w:rPr>
              <w:t>group</w:t>
            </w:r>
          </w:p>
        </w:tc>
        <w:tc>
          <w:tcPr>
            <w:tcW w:w="1275" w:type="dxa"/>
            <w:noWrap/>
            <w:hideMark/>
          </w:tcPr>
          <w:p w14:paraId="473A08E4" w14:textId="2E2543FB" w:rsidR="00123B97" w:rsidRPr="00B940E5" w:rsidRDefault="00267186" w:rsidP="0024597B">
            <w:pPr>
              <w:pStyle w:val="Tablestyle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Lean r</w:t>
            </w:r>
            <w:r w:rsidR="00123B97" w:rsidRPr="00B940E5">
              <w:rPr>
                <w:rFonts w:cstheme="minorHAnsi"/>
                <w:sz w:val="22"/>
                <w:szCs w:val="22"/>
              </w:rPr>
              <w:t>eplication</w:t>
            </w:r>
            <w:r w:rsidRPr="00B940E5">
              <w:rPr>
                <w:rFonts w:cstheme="minorHAnsi"/>
                <w:sz w:val="22"/>
                <w:szCs w:val="22"/>
              </w:rPr>
              <w:t xml:space="preserve"> </w:t>
            </w:r>
            <w:r w:rsidR="00FA3E62" w:rsidRPr="00B940E5">
              <w:rPr>
                <w:rFonts w:cstheme="minorHAnsi"/>
                <w:sz w:val="22"/>
                <w:szCs w:val="22"/>
              </w:rPr>
              <w:t>group</w:t>
            </w:r>
          </w:p>
        </w:tc>
        <w:tc>
          <w:tcPr>
            <w:tcW w:w="1560" w:type="dxa"/>
            <w:noWrap/>
            <w:hideMark/>
          </w:tcPr>
          <w:p w14:paraId="1873E614" w14:textId="77A707E7" w:rsidR="00123B97" w:rsidRPr="00B940E5" w:rsidRDefault="00123B97" w:rsidP="0024597B">
            <w:pPr>
              <w:pStyle w:val="Tablestyle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Obesity</w:t>
            </w:r>
            <w:r w:rsidR="00FA3E62" w:rsidRPr="00B940E5">
              <w:rPr>
                <w:rFonts w:cstheme="minorHAnsi"/>
                <w:sz w:val="22"/>
                <w:szCs w:val="22"/>
              </w:rPr>
              <w:t>/over-weight</w:t>
            </w:r>
            <w:r w:rsidR="00267186" w:rsidRPr="00B940E5">
              <w:rPr>
                <w:rFonts w:cstheme="minorHAnsi"/>
                <w:sz w:val="22"/>
                <w:szCs w:val="22"/>
              </w:rPr>
              <w:t xml:space="preserve"> </w:t>
            </w:r>
            <w:r w:rsidR="00FA3E62" w:rsidRPr="00B940E5">
              <w:rPr>
                <w:rFonts w:cstheme="minorHAnsi"/>
                <w:sz w:val="22"/>
                <w:szCs w:val="22"/>
              </w:rPr>
              <w:t>group</w:t>
            </w:r>
          </w:p>
        </w:tc>
        <w:tc>
          <w:tcPr>
            <w:tcW w:w="1134" w:type="dxa"/>
            <w:noWrap/>
            <w:hideMark/>
          </w:tcPr>
          <w:p w14:paraId="314E392D" w14:textId="5B51DF0B" w:rsidR="00123B97" w:rsidRPr="00B940E5" w:rsidRDefault="00123B97" w:rsidP="0024597B">
            <w:pPr>
              <w:pStyle w:val="Tablestyle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 xml:space="preserve">Reference </w:t>
            </w:r>
            <w:r w:rsidR="00267186" w:rsidRPr="00B940E5">
              <w:rPr>
                <w:rFonts w:cstheme="minorHAnsi"/>
                <w:sz w:val="22"/>
                <w:szCs w:val="22"/>
              </w:rPr>
              <w:t>r</w:t>
            </w:r>
            <w:r w:rsidRPr="00B940E5">
              <w:rPr>
                <w:rFonts w:cstheme="minorHAnsi"/>
                <w:sz w:val="22"/>
                <w:szCs w:val="22"/>
              </w:rPr>
              <w:t>ange</w:t>
            </w:r>
          </w:p>
        </w:tc>
        <w:tc>
          <w:tcPr>
            <w:tcW w:w="850" w:type="dxa"/>
            <w:noWrap/>
            <w:hideMark/>
          </w:tcPr>
          <w:p w14:paraId="20F437C2" w14:textId="37A3134F" w:rsidR="00123B97" w:rsidRPr="00B940E5" w:rsidRDefault="00267186" w:rsidP="0024597B">
            <w:pPr>
              <w:pStyle w:val="Tablestyle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P</w:t>
            </w:r>
          </w:p>
        </w:tc>
      </w:tr>
      <w:tr w:rsidR="00123B97" w:rsidRPr="00B940E5" w14:paraId="28BE1526" w14:textId="77777777" w:rsidTr="00FA3E62">
        <w:trPr>
          <w:trHeight w:val="320"/>
        </w:trPr>
        <w:tc>
          <w:tcPr>
            <w:tcW w:w="3114" w:type="dxa"/>
            <w:noWrap/>
            <w:hideMark/>
          </w:tcPr>
          <w:p w14:paraId="66C74AD4" w14:textId="77777777" w:rsidR="00123B97" w:rsidRPr="00B940E5" w:rsidRDefault="00123B97" w:rsidP="0024597B">
            <w:pPr>
              <w:pStyle w:val="Tablestyle"/>
              <w:rPr>
                <w:rFonts w:cstheme="minorHAnsi"/>
                <w:b/>
                <w:bCs w:val="0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 xml:space="preserve">Volume (sperm, mL). </w:t>
            </w:r>
          </w:p>
          <w:p w14:paraId="068EA38D" w14:textId="77777777" w:rsidR="00123B97" w:rsidRPr="00B940E5" w:rsidRDefault="00123B97" w:rsidP="0024597B">
            <w:pPr>
              <w:pStyle w:val="Tablestyle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Mean (SD)</w:t>
            </w:r>
          </w:p>
        </w:tc>
        <w:tc>
          <w:tcPr>
            <w:tcW w:w="1276" w:type="dxa"/>
            <w:noWrap/>
            <w:hideMark/>
          </w:tcPr>
          <w:p w14:paraId="2925075B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2.9 (1.1)</w:t>
            </w:r>
          </w:p>
        </w:tc>
        <w:tc>
          <w:tcPr>
            <w:tcW w:w="1275" w:type="dxa"/>
            <w:noWrap/>
            <w:hideMark/>
          </w:tcPr>
          <w:p w14:paraId="0C97EB34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2.9 (1.4)</w:t>
            </w:r>
          </w:p>
        </w:tc>
        <w:tc>
          <w:tcPr>
            <w:tcW w:w="1560" w:type="dxa"/>
            <w:noWrap/>
            <w:hideMark/>
          </w:tcPr>
          <w:p w14:paraId="3B26E5C2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2.6 (1.5)</w:t>
            </w:r>
          </w:p>
        </w:tc>
        <w:tc>
          <w:tcPr>
            <w:tcW w:w="1134" w:type="dxa"/>
            <w:noWrap/>
            <w:hideMark/>
          </w:tcPr>
          <w:p w14:paraId="5E492256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&gt; 1.5 mL</w:t>
            </w:r>
          </w:p>
        </w:tc>
        <w:tc>
          <w:tcPr>
            <w:tcW w:w="850" w:type="dxa"/>
            <w:noWrap/>
            <w:hideMark/>
          </w:tcPr>
          <w:p w14:paraId="36B7156F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0.538</w:t>
            </w:r>
          </w:p>
        </w:tc>
      </w:tr>
      <w:tr w:rsidR="00123B97" w:rsidRPr="00B940E5" w14:paraId="4BFB413B" w14:textId="77777777" w:rsidTr="00FA3E62">
        <w:trPr>
          <w:trHeight w:val="320"/>
        </w:trPr>
        <w:tc>
          <w:tcPr>
            <w:tcW w:w="3114" w:type="dxa"/>
            <w:noWrap/>
            <w:hideMark/>
          </w:tcPr>
          <w:p w14:paraId="1F3E13C5" w14:textId="77777777" w:rsidR="00123B97" w:rsidRPr="00B940E5" w:rsidRDefault="00123B97" w:rsidP="0024597B">
            <w:pPr>
              <w:pStyle w:val="Tablestyle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Concentration (sperm, millions). Mean (SD)</w:t>
            </w:r>
          </w:p>
        </w:tc>
        <w:tc>
          <w:tcPr>
            <w:tcW w:w="1276" w:type="dxa"/>
            <w:noWrap/>
            <w:hideMark/>
          </w:tcPr>
          <w:p w14:paraId="2B89328D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55.4 (37.2)</w:t>
            </w:r>
          </w:p>
        </w:tc>
        <w:tc>
          <w:tcPr>
            <w:tcW w:w="1275" w:type="dxa"/>
            <w:noWrap/>
            <w:hideMark/>
          </w:tcPr>
          <w:p w14:paraId="496517B9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47.9 (33.9)</w:t>
            </w:r>
          </w:p>
        </w:tc>
        <w:tc>
          <w:tcPr>
            <w:tcW w:w="1560" w:type="dxa"/>
            <w:noWrap/>
            <w:hideMark/>
          </w:tcPr>
          <w:p w14:paraId="464BFF81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57.4 (31)</w:t>
            </w:r>
          </w:p>
        </w:tc>
        <w:tc>
          <w:tcPr>
            <w:tcW w:w="1134" w:type="dxa"/>
            <w:noWrap/>
            <w:hideMark/>
          </w:tcPr>
          <w:p w14:paraId="6C95D5E5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&gt; 15 millions/mL</w:t>
            </w:r>
          </w:p>
        </w:tc>
        <w:tc>
          <w:tcPr>
            <w:tcW w:w="850" w:type="dxa"/>
            <w:noWrap/>
            <w:hideMark/>
          </w:tcPr>
          <w:p w14:paraId="4B3BB0D2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0.608</w:t>
            </w:r>
          </w:p>
        </w:tc>
      </w:tr>
      <w:tr w:rsidR="00123B97" w:rsidRPr="00B940E5" w14:paraId="6C549D0E" w14:textId="77777777" w:rsidTr="00FA3E62">
        <w:trPr>
          <w:trHeight w:val="320"/>
        </w:trPr>
        <w:tc>
          <w:tcPr>
            <w:tcW w:w="3114" w:type="dxa"/>
            <w:noWrap/>
            <w:hideMark/>
          </w:tcPr>
          <w:p w14:paraId="01023F37" w14:textId="77777777" w:rsidR="00123B97" w:rsidRPr="00B940E5" w:rsidRDefault="00123B97" w:rsidP="0024597B">
            <w:pPr>
              <w:pStyle w:val="Tablestyle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Total count per ejaculate (millions). Mean (SD)</w:t>
            </w:r>
          </w:p>
        </w:tc>
        <w:tc>
          <w:tcPr>
            <w:tcW w:w="1276" w:type="dxa"/>
            <w:noWrap/>
            <w:hideMark/>
          </w:tcPr>
          <w:p w14:paraId="4E3FDF18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161 (150.4)</w:t>
            </w:r>
          </w:p>
        </w:tc>
        <w:tc>
          <w:tcPr>
            <w:tcW w:w="1275" w:type="dxa"/>
            <w:noWrap/>
            <w:hideMark/>
          </w:tcPr>
          <w:p w14:paraId="035E8BD1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149 (140.5)</w:t>
            </w:r>
          </w:p>
        </w:tc>
        <w:tc>
          <w:tcPr>
            <w:tcW w:w="1560" w:type="dxa"/>
            <w:noWrap/>
            <w:hideMark/>
          </w:tcPr>
          <w:p w14:paraId="5D2685AD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157 (131.5)</w:t>
            </w:r>
          </w:p>
        </w:tc>
        <w:tc>
          <w:tcPr>
            <w:tcW w:w="1134" w:type="dxa"/>
            <w:noWrap/>
            <w:hideMark/>
          </w:tcPr>
          <w:p w14:paraId="29E312E5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&gt; 39 million</w:t>
            </w:r>
          </w:p>
        </w:tc>
        <w:tc>
          <w:tcPr>
            <w:tcW w:w="850" w:type="dxa"/>
            <w:noWrap/>
            <w:hideMark/>
          </w:tcPr>
          <w:p w14:paraId="075894E4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0.953</w:t>
            </w:r>
          </w:p>
        </w:tc>
      </w:tr>
      <w:tr w:rsidR="00123B97" w:rsidRPr="00B940E5" w14:paraId="79AE472F" w14:textId="77777777" w:rsidTr="00FA3E62">
        <w:trPr>
          <w:trHeight w:val="320"/>
        </w:trPr>
        <w:tc>
          <w:tcPr>
            <w:tcW w:w="3114" w:type="dxa"/>
            <w:noWrap/>
            <w:hideMark/>
          </w:tcPr>
          <w:p w14:paraId="051A2511" w14:textId="77777777" w:rsidR="00123B97" w:rsidRPr="00B940E5" w:rsidRDefault="00123B97" w:rsidP="0024597B">
            <w:pPr>
              <w:pStyle w:val="Tablestyle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Percentage A sperm. Mean (SD)</w:t>
            </w:r>
          </w:p>
        </w:tc>
        <w:tc>
          <w:tcPr>
            <w:tcW w:w="1276" w:type="dxa"/>
            <w:noWrap/>
            <w:hideMark/>
          </w:tcPr>
          <w:p w14:paraId="570C9DC5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14.8 (10.6)</w:t>
            </w:r>
          </w:p>
        </w:tc>
        <w:tc>
          <w:tcPr>
            <w:tcW w:w="1275" w:type="dxa"/>
            <w:noWrap/>
            <w:hideMark/>
          </w:tcPr>
          <w:p w14:paraId="1A0D68EF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15.4 (10.6)</w:t>
            </w:r>
          </w:p>
        </w:tc>
        <w:tc>
          <w:tcPr>
            <w:tcW w:w="1560" w:type="dxa"/>
            <w:noWrap/>
            <w:hideMark/>
          </w:tcPr>
          <w:p w14:paraId="0F7F4E8D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17.4 (10.3)</w:t>
            </w:r>
          </w:p>
        </w:tc>
        <w:tc>
          <w:tcPr>
            <w:tcW w:w="1134" w:type="dxa"/>
            <w:noWrap/>
            <w:hideMark/>
          </w:tcPr>
          <w:p w14:paraId="21F533C4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56CFB70D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0.610</w:t>
            </w:r>
          </w:p>
        </w:tc>
      </w:tr>
      <w:tr w:rsidR="00123B97" w:rsidRPr="00B940E5" w14:paraId="46695E82" w14:textId="77777777" w:rsidTr="00FA3E62">
        <w:trPr>
          <w:trHeight w:val="320"/>
        </w:trPr>
        <w:tc>
          <w:tcPr>
            <w:tcW w:w="3114" w:type="dxa"/>
            <w:noWrap/>
            <w:hideMark/>
          </w:tcPr>
          <w:p w14:paraId="2DEDD1A2" w14:textId="77777777" w:rsidR="00123B97" w:rsidRPr="00B940E5" w:rsidRDefault="00123B97" w:rsidP="0024597B">
            <w:pPr>
              <w:pStyle w:val="Tablestyle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Percentage B sperm. Mean (SD)</w:t>
            </w:r>
          </w:p>
        </w:tc>
        <w:tc>
          <w:tcPr>
            <w:tcW w:w="1276" w:type="dxa"/>
            <w:noWrap/>
            <w:hideMark/>
          </w:tcPr>
          <w:p w14:paraId="178FFB90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23.9 (9.5)</w:t>
            </w:r>
          </w:p>
        </w:tc>
        <w:tc>
          <w:tcPr>
            <w:tcW w:w="1275" w:type="dxa"/>
            <w:noWrap/>
            <w:hideMark/>
          </w:tcPr>
          <w:p w14:paraId="09B27046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22.1 (9.4)</w:t>
            </w:r>
          </w:p>
        </w:tc>
        <w:tc>
          <w:tcPr>
            <w:tcW w:w="1560" w:type="dxa"/>
            <w:noWrap/>
            <w:hideMark/>
          </w:tcPr>
          <w:p w14:paraId="1D89E04F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20.4 (8.6)</w:t>
            </w:r>
          </w:p>
        </w:tc>
        <w:tc>
          <w:tcPr>
            <w:tcW w:w="1134" w:type="dxa"/>
            <w:noWrap/>
            <w:hideMark/>
          </w:tcPr>
          <w:p w14:paraId="4D6EF6FD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35061BE8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0.348</w:t>
            </w:r>
          </w:p>
        </w:tc>
      </w:tr>
      <w:tr w:rsidR="00123B97" w:rsidRPr="00B940E5" w14:paraId="7464B409" w14:textId="77777777" w:rsidTr="00FA3E62">
        <w:trPr>
          <w:trHeight w:val="320"/>
        </w:trPr>
        <w:tc>
          <w:tcPr>
            <w:tcW w:w="3114" w:type="dxa"/>
            <w:noWrap/>
            <w:hideMark/>
          </w:tcPr>
          <w:p w14:paraId="535B8927" w14:textId="77777777" w:rsidR="00123B97" w:rsidRPr="00B940E5" w:rsidRDefault="00123B97" w:rsidP="0024597B">
            <w:pPr>
              <w:pStyle w:val="Tablestyle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Percentage C sperm. Mean (SD)</w:t>
            </w:r>
          </w:p>
        </w:tc>
        <w:tc>
          <w:tcPr>
            <w:tcW w:w="1276" w:type="dxa"/>
            <w:noWrap/>
            <w:hideMark/>
          </w:tcPr>
          <w:p w14:paraId="79A97488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12.1 (3.7)</w:t>
            </w:r>
          </w:p>
        </w:tc>
        <w:tc>
          <w:tcPr>
            <w:tcW w:w="1275" w:type="dxa"/>
            <w:noWrap/>
            <w:hideMark/>
          </w:tcPr>
          <w:p w14:paraId="74E87DAA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11.4 (3.7)</w:t>
            </w:r>
          </w:p>
        </w:tc>
        <w:tc>
          <w:tcPr>
            <w:tcW w:w="1560" w:type="dxa"/>
            <w:noWrap/>
            <w:hideMark/>
          </w:tcPr>
          <w:p w14:paraId="1629D121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11.1 (4.3)</w:t>
            </w:r>
          </w:p>
        </w:tc>
        <w:tc>
          <w:tcPr>
            <w:tcW w:w="1134" w:type="dxa"/>
            <w:noWrap/>
            <w:hideMark/>
          </w:tcPr>
          <w:p w14:paraId="5D48A7E4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475DCBEA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0.589</w:t>
            </w:r>
          </w:p>
        </w:tc>
      </w:tr>
      <w:tr w:rsidR="00123B97" w:rsidRPr="00B940E5" w14:paraId="153C7691" w14:textId="77777777" w:rsidTr="00FA3E62">
        <w:trPr>
          <w:trHeight w:val="320"/>
        </w:trPr>
        <w:tc>
          <w:tcPr>
            <w:tcW w:w="3114" w:type="dxa"/>
            <w:noWrap/>
            <w:hideMark/>
          </w:tcPr>
          <w:p w14:paraId="565BA9EA" w14:textId="77777777" w:rsidR="00123B97" w:rsidRPr="00B940E5" w:rsidRDefault="00123B97" w:rsidP="0024597B">
            <w:pPr>
              <w:pStyle w:val="Tablestyle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Percentage D sperm. Mean (SD)</w:t>
            </w:r>
          </w:p>
        </w:tc>
        <w:tc>
          <w:tcPr>
            <w:tcW w:w="1276" w:type="dxa"/>
            <w:noWrap/>
            <w:hideMark/>
          </w:tcPr>
          <w:p w14:paraId="15925E89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49.3 (18.1)</w:t>
            </w:r>
          </w:p>
        </w:tc>
        <w:tc>
          <w:tcPr>
            <w:tcW w:w="1275" w:type="dxa"/>
            <w:noWrap/>
            <w:hideMark/>
          </w:tcPr>
          <w:p w14:paraId="2B417028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50.5 (18.7)</w:t>
            </w:r>
          </w:p>
        </w:tc>
        <w:tc>
          <w:tcPr>
            <w:tcW w:w="1560" w:type="dxa"/>
            <w:noWrap/>
            <w:hideMark/>
          </w:tcPr>
          <w:p w14:paraId="087885D4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51.1 (18.8)</w:t>
            </w:r>
          </w:p>
        </w:tc>
        <w:tc>
          <w:tcPr>
            <w:tcW w:w="1134" w:type="dxa"/>
            <w:noWrap/>
            <w:hideMark/>
          </w:tcPr>
          <w:p w14:paraId="12B2BA95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6DACB22E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0.926</w:t>
            </w:r>
          </w:p>
        </w:tc>
      </w:tr>
      <w:tr w:rsidR="00123B97" w:rsidRPr="00B940E5" w14:paraId="53D7CEFE" w14:textId="77777777" w:rsidTr="00FA3E62">
        <w:trPr>
          <w:trHeight w:val="320"/>
        </w:trPr>
        <w:tc>
          <w:tcPr>
            <w:tcW w:w="3114" w:type="dxa"/>
            <w:noWrap/>
            <w:hideMark/>
          </w:tcPr>
          <w:p w14:paraId="4B9D42DC" w14:textId="77777777" w:rsidR="00123B97" w:rsidRPr="00B940E5" w:rsidRDefault="00123B97" w:rsidP="0024597B">
            <w:pPr>
              <w:pStyle w:val="Tablestyle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Average motile speed. Mean (SD)</w:t>
            </w:r>
          </w:p>
        </w:tc>
        <w:tc>
          <w:tcPr>
            <w:tcW w:w="1276" w:type="dxa"/>
            <w:noWrap/>
            <w:hideMark/>
          </w:tcPr>
          <w:p w14:paraId="6B1AD5E0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18.6 (2.6)</w:t>
            </w:r>
          </w:p>
        </w:tc>
        <w:tc>
          <w:tcPr>
            <w:tcW w:w="1275" w:type="dxa"/>
            <w:noWrap/>
            <w:hideMark/>
          </w:tcPr>
          <w:p w14:paraId="7F8BD80D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19.2 (4.4)</w:t>
            </w:r>
          </w:p>
        </w:tc>
        <w:tc>
          <w:tcPr>
            <w:tcW w:w="1560" w:type="dxa"/>
            <w:noWrap/>
            <w:hideMark/>
          </w:tcPr>
          <w:p w14:paraId="32EC574B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19.4 (2.3)</w:t>
            </w:r>
          </w:p>
        </w:tc>
        <w:tc>
          <w:tcPr>
            <w:tcW w:w="1134" w:type="dxa"/>
            <w:noWrap/>
            <w:hideMark/>
          </w:tcPr>
          <w:p w14:paraId="2FDDB9BB" w14:textId="77777777" w:rsidR="00123B97" w:rsidRPr="00B940E5" w:rsidRDefault="00123B97" w:rsidP="0024597B">
            <w:pPr>
              <w:pStyle w:val="Tablestyle"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682AFA78" w14:textId="77777777" w:rsidR="00123B97" w:rsidRPr="00B940E5" w:rsidRDefault="00123B97" w:rsidP="0024597B">
            <w:pPr>
              <w:pStyle w:val="Tablestyle"/>
              <w:keepNext/>
              <w:jc w:val="center"/>
              <w:rPr>
                <w:rFonts w:cstheme="minorHAnsi"/>
                <w:sz w:val="22"/>
                <w:szCs w:val="22"/>
              </w:rPr>
            </w:pPr>
            <w:r w:rsidRPr="00B940E5">
              <w:rPr>
                <w:rFonts w:cstheme="minorHAnsi"/>
                <w:sz w:val="22"/>
                <w:szCs w:val="22"/>
              </w:rPr>
              <w:t>0.603</w:t>
            </w:r>
          </w:p>
        </w:tc>
      </w:tr>
    </w:tbl>
    <w:p w14:paraId="415FA2ED" w14:textId="77777777" w:rsidR="00123B97" w:rsidRPr="00B940E5" w:rsidRDefault="00123B97">
      <w:pPr>
        <w:rPr>
          <w:rFonts w:cstheme="minorHAnsi"/>
          <w:b/>
          <w:bCs/>
        </w:rPr>
      </w:pPr>
    </w:p>
    <w:p w14:paraId="572B5BD5" w14:textId="66A7657E" w:rsidR="00141BE2" w:rsidRPr="002F7470" w:rsidRDefault="00534CE6">
      <w:pPr>
        <w:rPr>
          <w:rFonts w:cstheme="minorHAnsi"/>
          <w:sz w:val="22"/>
          <w:szCs w:val="22"/>
        </w:rPr>
      </w:pPr>
      <w:r w:rsidRPr="00B940E5">
        <w:rPr>
          <w:rFonts w:cstheme="minorHAnsi"/>
          <w:b/>
          <w:bCs/>
          <w:sz w:val="22"/>
          <w:szCs w:val="22"/>
        </w:rPr>
        <w:t>S1</w:t>
      </w:r>
      <w:r w:rsidR="006B1842" w:rsidRPr="00B940E5">
        <w:rPr>
          <w:rFonts w:cstheme="minorHAnsi"/>
          <w:b/>
          <w:bCs/>
          <w:sz w:val="22"/>
          <w:szCs w:val="22"/>
        </w:rPr>
        <w:t>5</w:t>
      </w:r>
      <w:r w:rsidR="00123B97" w:rsidRPr="00B940E5">
        <w:rPr>
          <w:rFonts w:cstheme="minorHAnsi"/>
          <w:b/>
          <w:bCs/>
          <w:sz w:val="22"/>
          <w:szCs w:val="22"/>
        </w:rPr>
        <w:t xml:space="preserve"> Table.</w:t>
      </w:r>
      <w:r w:rsidR="00CE2BC1" w:rsidRPr="00B940E5">
        <w:rPr>
          <w:rFonts w:cstheme="minorHAnsi"/>
          <w:b/>
          <w:bCs/>
          <w:sz w:val="22"/>
          <w:szCs w:val="22"/>
        </w:rPr>
        <w:t xml:space="preserve"> Semen sample parameters for the discovery and replication </w:t>
      </w:r>
      <w:r w:rsidR="00FA3E62" w:rsidRPr="00B940E5">
        <w:rPr>
          <w:rFonts w:cstheme="minorHAnsi"/>
          <w:b/>
          <w:bCs/>
          <w:sz w:val="22"/>
          <w:szCs w:val="22"/>
        </w:rPr>
        <w:t>groups</w:t>
      </w:r>
      <w:r w:rsidR="00CE2BC1" w:rsidRPr="00B940E5">
        <w:rPr>
          <w:rFonts w:cstheme="minorHAnsi"/>
          <w:b/>
          <w:bCs/>
          <w:sz w:val="22"/>
          <w:szCs w:val="22"/>
        </w:rPr>
        <w:t xml:space="preserve"> (the lean replication </w:t>
      </w:r>
      <w:r w:rsidR="00FA3E62" w:rsidRPr="00B940E5">
        <w:rPr>
          <w:rFonts w:cstheme="minorHAnsi"/>
          <w:b/>
          <w:bCs/>
          <w:sz w:val="22"/>
          <w:szCs w:val="22"/>
        </w:rPr>
        <w:t>group</w:t>
      </w:r>
      <w:r w:rsidR="00CE2BC1" w:rsidRPr="00B940E5">
        <w:rPr>
          <w:rFonts w:cstheme="minorHAnsi"/>
          <w:b/>
          <w:bCs/>
          <w:sz w:val="22"/>
          <w:szCs w:val="22"/>
        </w:rPr>
        <w:t xml:space="preserve"> and the obesity </w:t>
      </w:r>
      <w:r w:rsidR="00FA3E62" w:rsidRPr="00B940E5">
        <w:rPr>
          <w:rFonts w:cstheme="minorHAnsi"/>
          <w:b/>
          <w:bCs/>
          <w:sz w:val="22"/>
          <w:szCs w:val="22"/>
        </w:rPr>
        <w:t>group</w:t>
      </w:r>
      <w:r w:rsidR="00CE2BC1" w:rsidRPr="00B940E5">
        <w:rPr>
          <w:rFonts w:cstheme="minorHAnsi"/>
          <w:b/>
          <w:bCs/>
          <w:sz w:val="22"/>
          <w:szCs w:val="22"/>
        </w:rPr>
        <w:t>).</w:t>
      </w:r>
      <w:r w:rsidR="00CE2BC1" w:rsidRPr="00B940E5">
        <w:rPr>
          <w:rFonts w:cstheme="minorHAnsi"/>
          <w:sz w:val="22"/>
          <w:szCs w:val="22"/>
        </w:rPr>
        <w:t xml:space="preserve"> </w:t>
      </w:r>
      <w:r w:rsidR="00193E60" w:rsidRPr="00B940E5">
        <w:rPr>
          <w:rFonts w:cstheme="minorHAnsi"/>
          <w:sz w:val="22"/>
          <w:szCs w:val="22"/>
        </w:rPr>
        <w:t xml:space="preserve">Semen sample parameters were measured using the Computer-Assisted Sperm Analysis (CASA)/Sperminator software (Pro-Creative Diagnostics, Staffordshire, UK). V = volume, C = concentration, SD = Standard Deviation, WHO = World Health Organization. Percentage A-D sperm refer to the proportion of spermatozoa in different motility grades where A = most motile and D = least motile. Reference ranges derived from </w:t>
      </w:r>
      <w:r w:rsidR="00193E60" w:rsidRPr="00B940E5">
        <w:rPr>
          <w:rFonts w:cstheme="minorHAnsi"/>
          <w:sz w:val="22"/>
          <w:szCs w:val="22"/>
        </w:rPr>
        <w:fldChar w:fldCharType="begin"/>
      </w:r>
      <w:r w:rsidR="00193E60" w:rsidRPr="00B940E5">
        <w:rPr>
          <w:rFonts w:cstheme="minorHAnsi"/>
          <w:sz w:val="22"/>
          <w:szCs w:val="22"/>
        </w:rPr>
        <w:instrText xml:space="preserve"> ADDIN EN.CITE &lt;EndNote&gt;&lt;Cite&gt;&lt;Author&gt;World Health Organization&lt;/Author&gt;&lt;Year&gt;2010&lt;/Year&gt;&lt;IDText&gt;WHO laboratory manual for the examination and processing of human semen- Fifth Edition&lt;/IDText&gt;&lt;DisplayText&gt;(3)&lt;/DisplayText&gt;&lt;record&gt;&lt;isbn&gt;978 92 4 154778 9&lt;/isbn&gt;&lt;titles&gt;&lt;title&gt;WHO laboratory manual for the examination and processing of human semen- Fifth Edition&lt;/title&gt;&lt;/titles&gt;&lt;contributors&gt;&lt;authors&gt;&lt;author&gt;World Health Organization,&lt;/author&gt;&lt;/authors&gt;&lt;/contributors&gt;&lt;added-date format="utc"&gt;1558438307&lt;/added-date&gt;&lt;pub-location&gt;Geneva, Switzerland&lt;/pub-location&gt;&lt;ref-type name="Book"&gt;6&lt;/ref-type&gt;&lt;dates&gt;&lt;year&gt;2010&lt;/year&gt;&lt;/dates&gt;&lt;rec-number&gt;292&lt;/rec-number&gt;&lt;publisher&gt;WHO&lt;/publisher&gt;&lt;last-updated-date format="utc"&gt;1560163331&lt;/last-updated-date&gt;&lt;contributors&gt;&lt;secondary-authors&gt;&lt;author&gt;WHO&lt;/author&gt;&lt;/secondary-authors&gt;&lt;/contributors&gt;&lt;/record&gt;&lt;/Cite&gt;&lt;/EndNote&gt;</w:instrText>
      </w:r>
      <w:r w:rsidR="00193E60" w:rsidRPr="00B940E5">
        <w:rPr>
          <w:rFonts w:cstheme="minorHAnsi"/>
          <w:sz w:val="22"/>
          <w:szCs w:val="22"/>
        </w:rPr>
        <w:fldChar w:fldCharType="separate"/>
      </w:r>
      <w:r w:rsidRPr="00B940E5">
        <w:rPr>
          <w:rFonts w:cstheme="minorHAnsi"/>
          <w:noProof/>
          <w:sz w:val="22"/>
          <w:szCs w:val="22"/>
        </w:rPr>
        <w:t>[</w:t>
      </w:r>
      <w:r w:rsidR="00193E60" w:rsidRPr="00B940E5">
        <w:rPr>
          <w:rFonts w:cstheme="minorHAnsi"/>
          <w:noProof/>
          <w:sz w:val="22"/>
          <w:szCs w:val="22"/>
        </w:rPr>
        <w:t>3</w:t>
      </w:r>
      <w:r w:rsidRPr="00B940E5">
        <w:rPr>
          <w:rFonts w:cstheme="minorHAnsi"/>
          <w:noProof/>
          <w:sz w:val="22"/>
          <w:szCs w:val="22"/>
        </w:rPr>
        <w:t>]</w:t>
      </w:r>
      <w:r w:rsidR="00193E60" w:rsidRPr="00B940E5">
        <w:rPr>
          <w:rFonts w:cstheme="minorHAnsi"/>
          <w:sz w:val="22"/>
          <w:szCs w:val="22"/>
        </w:rPr>
        <w:fldChar w:fldCharType="end"/>
      </w:r>
      <w:r w:rsidR="00D82DD3" w:rsidRPr="00B940E5">
        <w:rPr>
          <w:rFonts w:cstheme="minorHAnsi"/>
          <w:sz w:val="22"/>
          <w:szCs w:val="22"/>
        </w:rPr>
        <w:t>.</w:t>
      </w:r>
    </w:p>
    <w:sectPr w:rsidR="00141BE2" w:rsidRPr="002F7470" w:rsidSect="005E0B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1CB863" w14:textId="77777777" w:rsidR="00295AB4" w:rsidRDefault="00295AB4" w:rsidP="00534CE6">
      <w:r>
        <w:separator/>
      </w:r>
    </w:p>
  </w:endnote>
  <w:endnote w:type="continuationSeparator" w:id="0">
    <w:p w14:paraId="39B29A58" w14:textId="77777777" w:rsidR="00295AB4" w:rsidRDefault="00295AB4" w:rsidP="00534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153B84" w14:textId="77777777" w:rsidR="00295AB4" w:rsidRDefault="00295AB4" w:rsidP="00534CE6">
      <w:r>
        <w:separator/>
      </w:r>
    </w:p>
  </w:footnote>
  <w:footnote w:type="continuationSeparator" w:id="0">
    <w:p w14:paraId="4B4DF4A9" w14:textId="77777777" w:rsidR="00295AB4" w:rsidRDefault="00295AB4" w:rsidP="00534C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83484"/>
    <w:rsid w:val="000179E3"/>
    <w:rsid w:val="000561B7"/>
    <w:rsid w:val="000567B5"/>
    <w:rsid w:val="00085165"/>
    <w:rsid w:val="000D14D1"/>
    <w:rsid w:val="000D7479"/>
    <w:rsid w:val="000F5570"/>
    <w:rsid w:val="001147DF"/>
    <w:rsid w:val="00123B97"/>
    <w:rsid w:val="00141BE2"/>
    <w:rsid w:val="00147BA0"/>
    <w:rsid w:val="001865E2"/>
    <w:rsid w:val="00193E60"/>
    <w:rsid w:val="001977B4"/>
    <w:rsid w:val="001C0927"/>
    <w:rsid w:val="001C7D66"/>
    <w:rsid w:val="002345E4"/>
    <w:rsid w:val="0024597B"/>
    <w:rsid w:val="00251020"/>
    <w:rsid w:val="00267186"/>
    <w:rsid w:val="00295AB4"/>
    <w:rsid w:val="002F0720"/>
    <w:rsid w:val="002F7470"/>
    <w:rsid w:val="00306562"/>
    <w:rsid w:val="0032463F"/>
    <w:rsid w:val="003279E4"/>
    <w:rsid w:val="003D33EF"/>
    <w:rsid w:val="00480BFD"/>
    <w:rsid w:val="004B140A"/>
    <w:rsid w:val="004B445E"/>
    <w:rsid w:val="004C18F2"/>
    <w:rsid w:val="004D4410"/>
    <w:rsid w:val="004D70FA"/>
    <w:rsid w:val="00506554"/>
    <w:rsid w:val="00534CE6"/>
    <w:rsid w:val="005429E9"/>
    <w:rsid w:val="00571AE2"/>
    <w:rsid w:val="005B498E"/>
    <w:rsid w:val="005C3196"/>
    <w:rsid w:val="005D141F"/>
    <w:rsid w:val="005D332D"/>
    <w:rsid w:val="005D5318"/>
    <w:rsid w:val="005E0B9C"/>
    <w:rsid w:val="005F7659"/>
    <w:rsid w:val="006339B8"/>
    <w:rsid w:val="00672AB0"/>
    <w:rsid w:val="006971CB"/>
    <w:rsid w:val="006B1842"/>
    <w:rsid w:val="0074173E"/>
    <w:rsid w:val="00761EBA"/>
    <w:rsid w:val="007829D4"/>
    <w:rsid w:val="007B038B"/>
    <w:rsid w:val="007F2DC3"/>
    <w:rsid w:val="00831757"/>
    <w:rsid w:val="00832DA8"/>
    <w:rsid w:val="008338B4"/>
    <w:rsid w:val="008627C4"/>
    <w:rsid w:val="00883FF1"/>
    <w:rsid w:val="008909F6"/>
    <w:rsid w:val="008D02A3"/>
    <w:rsid w:val="008E1DA0"/>
    <w:rsid w:val="008F27B1"/>
    <w:rsid w:val="008F757A"/>
    <w:rsid w:val="00931E98"/>
    <w:rsid w:val="009451AD"/>
    <w:rsid w:val="00983004"/>
    <w:rsid w:val="00A24FB1"/>
    <w:rsid w:val="00A43FEA"/>
    <w:rsid w:val="00A60C37"/>
    <w:rsid w:val="00AB2BB7"/>
    <w:rsid w:val="00AD4A30"/>
    <w:rsid w:val="00AF4DA3"/>
    <w:rsid w:val="00B07CB5"/>
    <w:rsid w:val="00B16696"/>
    <w:rsid w:val="00B34FC5"/>
    <w:rsid w:val="00B90558"/>
    <w:rsid w:val="00B90E26"/>
    <w:rsid w:val="00B940E5"/>
    <w:rsid w:val="00C639A5"/>
    <w:rsid w:val="00C660E5"/>
    <w:rsid w:val="00C66870"/>
    <w:rsid w:val="00C82C7A"/>
    <w:rsid w:val="00C83484"/>
    <w:rsid w:val="00CA3305"/>
    <w:rsid w:val="00CB35D8"/>
    <w:rsid w:val="00CE2BC1"/>
    <w:rsid w:val="00D142D9"/>
    <w:rsid w:val="00D56A61"/>
    <w:rsid w:val="00D778BB"/>
    <w:rsid w:val="00D82DD3"/>
    <w:rsid w:val="00E0118D"/>
    <w:rsid w:val="00E208BE"/>
    <w:rsid w:val="00EA6C4D"/>
    <w:rsid w:val="00EC4BCF"/>
    <w:rsid w:val="00EE7AB2"/>
    <w:rsid w:val="00F12E19"/>
    <w:rsid w:val="00F21E81"/>
    <w:rsid w:val="00F46299"/>
    <w:rsid w:val="00F520FC"/>
    <w:rsid w:val="00F91A4F"/>
    <w:rsid w:val="00F96193"/>
    <w:rsid w:val="00FA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C19D3"/>
  <w15:chartTrackingRefBased/>
  <w15:docId w15:val="{A9FA9398-63EC-BA41-9357-DD2A3B2FF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34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48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830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3004"/>
    <w:rPr>
      <w:color w:val="605E5C"/>
      <w:shd w:val="clear" w:color="auto" w:fill="E1DFDD"/>
    </w:rPr>
  </w:style>
  <w:style w:type="table" w:styleId="GridTable3">
    <w:name w:val="Grid Table 3"/>
    <w:basedOn w:val="TableNormal"/>
    <w:uiPriority w:val="48"/>
    <w:rsid w:val="0025102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">
    <w:name w:val="Grid Table 7 Colorful"/>
    <w:basedOn w:val="TableNormal"/>
    <w:uiPriority w:val="52"/>
    <w:rsid w:val="0025102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39"/>
    <w:rsid w:val="00480B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480BF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style">
    <w:name w:val="Tablestyle"/>
    <w:basedOn w:val="Normal"/>
    <w:qFormat/>
    <w:rsid w:val="00CB35D8"/>
    <w:rPr>
      <w:bCs/>
    </w:rPr>
  </w:style>
  <w:style w:type="table" w:styleId="PlainTable1">
    <w:name w:val="Plain Table 1"/>
    <w:basedOn w:val="TableNormal"/>
    <w:uiPriority w:val="41"/>
    <w:rsid w:val="00CB35D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72AB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2AB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2AB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2AB0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34C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4CE6"/>
  </w:style>
  <w:style w:type="paragraph" w:styleId="Footer">
    <w:name w:val="footer"/>
    <w:basedOn w:val="Normal"/>
    <w:link w:val="FooterChar"/>
    <w:uiPriority w:val="99"/>
    <w:unhideWhenUsed/>
    <w:rsid w:val="00534C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4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48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, Sarah J</dc:creator>
  <cp:keywords/>
  <dc:description/>
  <cp:lastModifiedBy>Marzi, Sarah J</cp:lastModifiedBy>
  <cp:revision>2</cp:revision>
  <dcterms:created xsi:type="dcterms:W3CDTF">2020-09-30T10:28:00Z</dcterms:created>
  <dcterms:modified xsi:type="dcterms:W3CDTF">2020-09-30T10:28:00Z</dcterms:modified>
</cp:coreProperties>
</file>